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E97F40" w14:textId="77777777" w:rsidR="00231981" w:rsidRPr="00EC2AF3" w:rsidRDefault="00231981" w:rsidP="00231981">
      <w:pPr>
        <w:rPr>
          <w:b/>
          <w:bCs/>
        </w:rPr>
      </w:pPr>
      <w:r w:rsidRPr="00EC2AF3">
        <w:rPr>
          <w:b/>
          <w:bCs/>
        </w:rPr>
        <w:t xml:space="preserve">Supplementary Table 1. </w:t>
      </w:r>
      <w:r>
        <w:rPr>
          <w:b/>
          <w:bCs/>
        </w:rPr>
        <w:t>Baseline sociodemographic characteristics among HIV-uninfected participants.</w:t>
      </w:r>
    </w:p>
    <w:p w14:paraId="4BC39AFB" w14:textId="77777777" w:rsidR="00231981" w:rsidRDefault="00231981" w:rsidP="00231981"/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4820"/>
        <w:gridCol w:w="1838"/>
        <w:gridCol w:w="1824"/>
        <w:gridCol w:w="868"/>
      </w:tblGrid>
      <w:tr w:rsidR="00231981" w:rsidRPr="00A66DDC" w14:paraId="258EFDC4" w14:textId="77777777" w:rsidTr="009853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14:paraId="2A1D7C22" w14:textId="77777777" w:rsidR="00231981" w:rsidRPr="00AA7123" w:rsidRDefault="00231981" w:rsidP="00742F0E">
            <w:pPr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Characteristics</w:t>
            </w:r>
          </w:p>
        </w:tc>
        <w:tc>
          <w:tcPr>
            <w:tcW w:w="1838" w:type="dxa"/>
            <w:hideMark/>
          </w:tcPr>
          <w:p w14:paraId="482FDBE0" w14:textId="77777777" w:rsidR="00231981" w:rsidRPr="00AA7123" w:rsidRDefault="00231981" w:rsidP="00742F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No self-reported FGM/C (n = 719)</w:t>
            </w:r>
          </w:p>
        </w:tc>
        <w:tc>
          <w:tcPr>
            <w:tcW w:w="1824" w:type="dxa"/>
            <w:hideMark/>
          </w:tcPr>
          <w:p w14:paraId="6F12EAB4" w14:textId="77777777" w:rsidR="00231981" w:rsidRPr="00AA7123" w:rsidRDefault="00231981" w:rsidP="00742F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Self-reported FGM/C (n = 27)</w:t>
            </w:r>
          </w:p>
        </w:tc>
        <w:tc>
          <w:tcPr>
            <w:tcW w:w="0" w:type="auto"/>
            <w:hideMark/>
          </w:tcPr>
          <w:p w14:paraId="43C2DC6C" w14:textId="77777777" w:rsidR="00231981" w:rsidRPr="00AA7123" w:rsidRDefault="00231981" w:rsidP="00742F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p value</w:t>
            </w:r>
          </w:p>
        </w:tc>
      </w:tr>
      <w:tr w:rsidR="00231981" w:rsidRPr="00A66DDC" w14:paraId="413586A2" w14:textId="77777777" w:rsidTr="00985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14:paraId="79AA1C92" w14:textId="68299730" w:rsidR="00231981" w:rsidRPr="00AA7123" w:rsidRDefault="009853FD" w:rsidP="00742F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L FACTORS</w:t>
            </w:r>
          </w:p>
        </w:tc>
        <w:tc>
          <w:tcPr>
            <w:tcW w:w="1838" w:type="dxa"/>
            <w:hideMark/>
          </w:tcPr>
          <w:p w14:paraId="0E16FB1D" w14:textId="77777777" w:rsidR="00231981" w:rsidRPr="00AA7123" w:rsidRDefault="00231981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24" w:type="dxa"/>
            <w:hideMark/>
          </w:tcPr>
          <w:p w14:paraId="22AC3492" w14:textId="77777777" w:rsidR="00231981" w:rsidRPr="00AA7123" w:rsidRDefault="00231981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3697EE2" w14:textId="77777777" w:rsidR="00231981" w:rsidRPr="00AA7123" w:rsidRDefault="00231981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31981" w:rsidRPr="00A66DDC" w14:paraId="1D82DA58" w14:textId="77777777" w:rsidTr="009853FD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14:paraId="3D7AC939" w14:textId="77777777" w:rsidR="00231981" w:rsidRPr="00AA7123" w:rsidRDefault="00231981" w:rsidP="00742F0E">
            <w:pPr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Self-reported Type I FGM/C</w:t>
            </w:r>
          </w:p>
        </w:tc>
        <w:tc>
          <w:tcPr>
            <w:tcW w:w="1838" w:type="dxa"/>
            <w:hideMark/>
          </w:tcPr>
          <w:p w14:paraId="2A86576A" w14:textId="77777777" w:rsidR="00231981" w:rsidRPr="00AA7123" w:rsidRDefault="00231981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--</w:t>
            </w:r>
          </w:p>
        </w:tc>
        <w:tc>
          <w:tcPr>
            <w:tcW w:w="1824" w:type="dxa"/>
            <w:hideMark/>
          </w:tcPr>
          <w:p w14:paraId="7ED450D3" w14:textId="77777777" w:rsidR="00231981" w:rsidRPr="00AA7123" w:rsidRDefault="00231981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25 (93%)</w:t>
            </w:r>
          </w:p>
        </w:tc>
        <w:tc>
          <w:tcPr>
            <w:tcW w:w="0" w:type="auto"/>
            <w:hideMark/>
          </w:tcPr>
          <w:p w14:paraId="322DAE42" w14:textId="77777777" w:rsidR="00231981" w:rsidRPr="00AA7123" w:rsidRDefault="00231981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--</w:t>
            </w:r>
          </w:p>
        </w:tc>
      </w:tr>
      <w:tr w:rsidR="00231981" w:rsidRPr="00A66DDC" w14:paraId="7BE24D4D" w14:textId="77777777" w:rsidTr="00985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14:paraId="3FFF1692" w14:textId="77777777" w:rsidR="00231981" w:rsidRPr="00AA7123" w:rsidRDefault="00231981" w:rsidP="00742F0E">
            <w:pPr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  <w:lang w:val="en-US"/>
              </w:rPr>
              <w:t>Self-reported Type II FGM/C</w:t>
            </w:r>
          </w:p>
        </w:tc>
        <w:tc>
          <w:tcPr>
            <w:tcW w:w="1838" w:type="dxa"/>
            <w:hideMark/>
          </w:tcPr>
          <w:p w14:paraId="3811A626" w14:textId="77777777" w:rsidR="00231981" w:rsidRPr="00AA7123" w:rsidRDefault="00231981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--</w:t>
            </w:r>
          </w:p>
        </w:tc>
        <w:tc>
          <w:tcPr>
            <w:tcW w:w="1824" w:type="dxa"/>
            <w:hideMark/>
          </w:tcPr>
          <w:p w14:paraId="181FC1BF" w14:textId="77777777" w:rsidR="00231981" w:rsidRPr="00AA7123" w:rsidRDefault="00231981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2 (7%)</w:t>
            </w:r>
          </w:p>
        </w:tc>
        <w:tc>
          <w:tcPr>
            <w:tcW w:w="0" w:type="auto"/>
            <w:hideMark/>
          </w:tcPr>
          <w:p w14:paraId="155869DF" w14:textId="77777777" w:rsidR="00231981" w:rsidRPr="00AA7123" w:rsidRDefault="00231981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--</w:t>
            </w:r>
          </w:p>
        </w:tc>
      </w:tr>
      <w:tr w:rsidR="00231981" w:rsidRPr="00A66DDC" w14:paraId="62FAC8AC" w14:textId="77777777" w:rsidTr="009853FD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14:paraId="33BC7324" w14:textId="77777777" w:rsidR="00231981" w:rsidRPr="00AA7123" w:rsidRDefault="00231981" w:rsidP="00742F0E">
            <w:pPr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Age at FGM/C exposure (median, range)</w:t>
            </w:r>
          </w:p>
        </w:tc>
        <w:tc>
          <w:tcPr>
            <w:tcW w:w="1838" w:type="dxa"/>
            <w:hideMark/>
          </w:tcPr>
          <w:p w14:paraId="5F9A02C5" w14:textId="77777777" w:rsidR="00231981" w:rsidRPr="00AA7123" w:rsidRDefault="00231981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--</w:t>
            </w:r>
          </w:p>
        </w:tc>
        <w:tc>
          <w:tcPr>
            <w:tcW w:w="1824" w:type="dxa"/>
            <w:hideMark/>
          </w:tcPr>
          <w:p w14:paraId="32691F7A" w14:textId="77777777" w:rsidR="00231981" w:rsidRPr="00AA7123" w:rsidRDefault="00231981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14 (5 - 25)</w:t>
            </w:r>
          </w:p>
        </w:tc>
        <w:tc>
          <w:tcPr>
            <w:tcW w:w="0" w:type="auto"/>
            <w:hideMark/>
          </w:tcPr>
          <w:p w14:paraId="05E951FB" w14:textId="77777777" w:rsidR="00231981" w:rsidRPr="00AA7123" w:rsidRDefault="00231981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--</w:t>
            </w:r>
          </w:p>
        </w:tc>
      </w:tr>
      <w:tr w:rsidR="00231981" w:rsidRPr="00A66DDC" w14:paraId="075C11B6" w14:textId="77777777" w:rsidTr="00985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14:paraId="49F15B0E" w14:textId="77777777" w:rsidR="00231981" w:rsidRPr="00AA7123" w:rsidRDefault="00231981" w:rsidP="00742F0E">
            <w:pPr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Consented to FGM/C</w:t>
            </w:r>
          </w:p>
        </w:tc>
        <w:tc>
          <w:tcPr>
            <w:tcW w:w="1838" w:type="dxa"/>
            <w:hideMark/>
          </w:tcPr>
          <w:p w14:paraId="4B3F097E" w14:textId="77777777" w:rsidR="00231981" w:rsidRPr="00AA7123" w:rsidRDefault="00231981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--</w:t>
            </w:r>
          </w:p>
        </w:tc>
        <w:tc>
          <w:tcPr>
            <w:tcW w:w="1824" w:type="dxa"/>
            <w:hideMark/>
          </w:tcPr>
          <w:p w14:paraId="4C5C05B5" w14:textId="77777777" w:rsidR="00231981" w:rsidRPr="00AA7123" w:rsidRDefault="00231981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5 (19%)</w:t>
            </w:r>
          </w:p>
        </w:tc>
        <w:tc>
          <w:tcPr>
            <w:tcW w:w="0" w:type="auto"/>
            <w:hideMark/>
          </w:tcPr>
          <w:p w14:paraId="0153CFEB" w14:textId="77777777" w:rsidR="00231981" w:rsidRPr="00AA7123" w:rsidRDefault="00231981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--</w:t>
            </w:r>
          </w:p>
        </w:tc>
      </w:tr>
      <w:tr w:rsidR="00231981" w:rsidRPr="00A66DDC" w14:paraId="45025204" w14:textId="77777777" w:rsidTr="009853FD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14:paraId="72203474" w14:textId="77777777" w:rsidR="00231981" w:rsidRPr="00AA7123" w:rsidRDefault="00231981" w:rsidP="00742F0E">
            <w:pPr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Age at sexual debut (median, range)</w:t>
            </w:r>
          </w:p>
        </w:tc>
        <w:tc>
          <w:tcPr>
            <w:tcW w:w="1838" w:type="dxa"/>
            <w:hideMark/>
          </w:tcPr>
          <w:p w14:paraId="58893A77" w14:textId="77777777" w:rsidR="00231981" w:rsidRPr="00AA7123" w:rsidRDefault="00231981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17 (2 – 26)</w:t>
            </w:r>
          </w:p>
        </w:tc>
        <w:tc>
          <w:tcPr>
            <w:tcW w:w="1824" w:type="dxa"/>
            <w:hideMark/>
          </w:tcPr>
          <w:p w14:paraId="2394D441" w14:textId="77777777" w:rsidR="00231981" w:rsidRPr="00AA7123" w:rsidRDefault="00231981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17 (13 – 26)</w:t>
            </w:r>
          </w:p>
        </w:tc>
        <w:tc>
          <w:tcPr>
            <w:tcW w:w="0" w:type="auto"/>
            <w:hideMark/>
          </w:tcPr>
          <w:p w14:paraId="1F9F801B" w14:textId="77777777" w:rsidR="00231981" w:rsidRPr="00AA7123" w:rsidRDefault="00231981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0.74</w:t>
            </w:r>
          </w:p>
        </w:tc>
      </w:tr>
      <w:tr w:rsidR="00231981" w:rsidRPr="00A66DDC" w14:paraId="27659534" w14:textId="77777777" w:rsidTr="00985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51144DD" w14:textId="77777777" w:rsidR="00231981" w:rsidRPr="00AA7123" w:rsidRDefault="00231981" w:rsidP="00742F0E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untry</w:t>
            </w:r>
            <w:r w:rsidRPr="00AA7123">
              <w:rPr>
                <w:i/>
                <w:iCs/>
                <w:sz w:val="20"/>
                <w:szCs w:val="20"/>
              </w:rPr>
              <w:t xml:space="preserve"> of birth</w:t>
            </w:r>
          </w:p>
        </w:tc>
        <w:tc>
          <w:tcPr>
            <w:tcW w:w="1838" w:type="dxa"/>
          </w:tcPr>
          <w:p w14:paraId="028B8ADC" w14:textId="77777777" w:rsidR="00231981" w:rsidRPr="00AA7123" w:rsidRDefault="00231981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24" w:type="dxa"/>
          </w:tcPr>
          <w:p w14:paraId="3E5AD2B8" w14:textId="77777777" w:rsidR="00231981" w:rsidRPr="00AA7123" w:rsidRDefault="00231981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D52AA8C" w14:textId="77777777" w:rsidR="00231981" w:rsidRPr="00AA7123" w:rsidRDefault="00231981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0.99</w:t>
            </w:r>
          </w:p>
        </w:tc>
      </w:tr>
      <w:tr w:rsidR="00231981" w:rsidRPr="00A66DDC" w14:paraId="18071C7C" w14:textId="77777777" w:rsidTr="009853FD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F19A548" w14:textId="77777777" w:rsidR="00231981" w:rsidRPr="00AA7123" w:rsidRDefault="00231981" w:rsidP="00742F0E">
            <w:pPr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 xml:space="preserve">            Kenya</w:t>
            </w:r>
          </w:p>
        </w:tc>
        <w:tc>
          <w:tcPr>
            <w:tcW w:w="1838" w:type="dxa"/>
          </w:tcPr>
          <w:p w14:paraId="15E6C09B" w14:textId="77777777" w:rsidR="00231981" w:rsidRPr="00AA7123" w:rsidRDefault="00231981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</w:t>
            </w:r>
            <w:r w:rsidRPr="00AA7123">
              <w:rPr>
                <w:sz w:val="20"/>
                <w:szCs w:val="20"/>
              </w:rPr>
              <w:t xml:space="preserve"> (99%)</w:t>
            </w:r>
          </w:p>
        </w:tc>
        <w:tc>
          <w:tcPr>
            <w:tcW w:w="1824" w:type="dxa"/>
          </w:tcPr>
          <w:p w14:paraId="5077C11D" w14:textId="77777777" w:rsidR="00231981" w:rsidRPr="00AA7123" w:rsidRDefault="00231981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  <w:r w:rsidRPr="00AA7123">
              <w:rPr>
                <w:sz w:val="20"/>
                <w:szCs w:val="20"/>
              </w:rPr>
              <w:t xml:space="preserve"> (100%)</w:t>
            </w:r>
          </w:p>
        </w:tc>
        <w:tc>
          <w:tcPr>
            <w:tcW w:w="0" w:type="auto"/>
          </w:tcPr>
          <w:p w14:paraId="1D386854" w14:textId="77777777" w:rsidR="00231981" w:rsidRPr="00AA7123" w:rsidRDefault="00231981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31981" w:rsidRPr="00A66DDC" w14:paraId="1DAEBC0F" w14:textId="77777777" w:rsidTr="00985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3DC7CD6" w14:textId="77777777" w:rsidR="00231981" w:rsidRPr="00AA7123" w:rsidRDefault="00231981" w:rsidP="00742F0E">
            <w:pPr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 xml:space="preserve">            </w:t>
            </w:r>
            <w:r>
              <w:rPr>
                <w:sz w:val="20"/>
                <w:szCs w:val="20"/>
              </w:rPr>
              <w:t>Not Kenya</w:t>
            </w:r>
          </w:p>
        </w:tc>
        <w:tc>
          <w:tcPr>
            <w:tcW w:w="1838" w:type="dxa"/>
          </w:tcPr>
          <w:p w14:paraId="1CAE1C00" w14:textId="77777777" w:rsidR="00231981" w:rsidRPr="00AA7123" w:rsidRDefault="00231981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</w:t>
            </w:r>
            <w:r w:rsidRPr="00AA7123">
              <w:rPr>
                <w:sz w:val="20"/>
                <w:szCs w:val="20"/>
              </w:rPr>
              <w:t xml:space="preserve"> (1%)</w:t>
            </w:r>
          </w:p>
        </w:tc>
        <w:tc>
          <w:tcPr>
            <w:tcW w:w="1824" w:type="dxa"/>
          </w:tcPr>
          <w:p w14:paraId="5E74E1F2" w14:textId="77777777" w:rsidR="00231981" w:rsidRPr="00AA7123" w:rsidRDefault="00231981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0 (0%)</w:t>
            </w:r>
          </w:p>
        </w:tc>
        <w:tc>
          <w:tcPr>
            <w:tcW w:w="0" w:type="auto"/>
          </w:tcPr>
          <w:p w14:paraId="450CF8B9" w14:textId="77777777" w:rsidR="00231981" w:rsidRPr="00AA7123" w:rsidRDefault="00231981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31981" w:rsidRPr="00A66DDC" w14:paraId="1E8272E1" w14:textId="77777777" w:rsidTr="009853FD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3713FAC" w14:textId="77777777" w:rsidR="00231981" w:rsidRPr="00AA7123" w:rsidRDefault="00231981" w:rsidP="00742F0E">
            <w:pPr>
              <w:rPr>
                <w:sz w:val="20"/>
                <w:szCs w:val="20"/>
              </w:rPr>
            </w:pPr>
            <w:r w:rsidRPr="00AA7123">
              <w:rPr>
                <w:i/>
                <w:iCs/>
                <w:sz w:val="20"/>
                <w:szCs w:val="20"/>
              </w:rPr>
              <w:t>Socioeconomic status</w:t>
            </w:r>
          </w:p>
        </w:tc>
        <w:tc>
          <w:tcPr>
            <w:tcW w:w="1838" w:type="dxa"/>
          </w:tcPr>
          <w:p w14:paraId="3AA49A7A" w14:textId="77777777" w:rsidR="00231981" w:rsidRPr="00AA7123" w:rsidRDefault="00231981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24" w:type="dxa"/>
          </w:tcPr>
          <w:p w14:paraId="57C710DD" w14:textId="77777777" w:rsidR="00231981" w:rsidRPr="00AA7123" w:rsidRDefault="00231981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ADEC043" w14:textId="77777777" w:rsidR="00231981" w:rsidRPr="00AA7123" w:rsidRDefault="00231981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8</w:t>
            </w:r>
          </w:p>
        </w:tc>
      </w:tr>
      <w:tr w:rsidR="00231981" w:rsidRPr="00A66DDC" w14:paraId="3B4BC33A" w14:textId="77777777" w:rsidTr="00985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D7DDF7C" w14:textId="77777777" w:rsidR="00231981" w:rsidRPr="00AA7123" w:rsidRDefault="00231981" w:rsidP="00742F0E">
            <w:pPr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 xml:space="preserve">           Lower </w:t>
            </w:r>
          </w:p>
        </w:tc>
        <w:tc>
          <w:tcPr>
            <w:tcW w:w="1838" w:type="dxa"/>
          </w:tcPr>
          <w:p w14:paraId="30F33EF0" w14:textId="77777777" w:rsidR="00231981" w:rsidRPr="00AA7123" w:rsidRDefault="00231981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  <w:r w:rsidRPr="00AA7123">
              <w:rPr>
                <w:sz w:val="20"/>
                <w:szCs w:val="20"/>
              </w:rPr>
              <w:t xml:space="preserve"> (33%)</w:t>
            </w:r>
          </w:p>
        </w:tc>
        <w:tc>
          <w:tcPr>
            <w:tcW w:w="1824" w:type="dxa"/>
          </w:tcPr>
          <w:p w14:paraId="7EC23B13" w14:textId="77777777" w:rsidR="00231981" w:rsidRPr="00AA7123" w:rsidRDefault="00231981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</w:t>
            </w:r>
            <w:r w:rsidRPr="00AA7123">
              <w:rPr>
                <w:sz w:val="20"/>
                <w:szCs w:val="20"/>
              </w:rPr>
              <w:t xml:space="preserve"> (3</w:t>
            </w:r>
            <w:r>
              <w:rPr>
                <w:sz w:val="20"/>
                <w:szCs w:val="20"/>
              </w:rPr>
              <w:t>7</w:t>
            </w:r>
            <w:r w:rsidRPr="00AA7123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7C614973" w14:textId="77777777" w:rsidR="00231981" w:rsidRPr="00AA7123" w:rsidRDefault="00231981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31981" w:rsidRPr="00A66DDC" w14:paraId="4C6C9FF0" w14:textId="77777777" w:rsidTr="009853FD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48D6B0C" w14:textId="77777777" w:rsidR="00231981" w:rsidRPr="00AA7123" w:rsidRDefault="00231981" w:rsidP="00742F0E">
            <w:pPr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 xml:space="preserve">           Middle</w:t>
            </w:r>
          </w:p>
        </w:tc>
        <w:tc>
          <w:tcPr>
            <w:tcW w:w="1838" w:type="dxa"/>
          </w:tcPr>
          <w:p w14:paraId="2050A98A" w14:textId="77777777" w:rsidR="00231981" w:rsidRPr="00AA7123" w:rsidRDefault="00231981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  <w:r w:rsidRPr="00AA7123">
              <w:rPr>
                <w:sz w:val="20"/>
                <w:szCs w:val="20"/>
              </w:rPr>
              <w:t xml:space="preserve"> (3</w:t>
            </w:r>
            <w:r>
              <w:rPr>
                <w:sz w:val="20"/>
                <w:szCs w:val="20"/>
              </w:rPr>
              <w:t>3</w:t>
            </w:r>
            <w:r w:rsidRPr="00AA7123">
              <w:rPr>
                <w:sz w:val="20"/>
                <w:szCs w:val="20"/>
              </w:rPr>
              <w:t>%)</w:t>
            </w:r>
          </w:p>
        </w:tc>
        <w:tc>
          <w:tcPr>
            <w:tcW w:w="1824" w:type="dxa"/>
          </w:tcPr>
          <w:p w14:paraId="5184E87A" w14:textId="77777777" w:rsidR="00231981" w:rsidRPr="00AA7123" w:rsidRDefault="00231981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AA7123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9</w:t>
            </w:r>
            <w:r w:rsidRPr="00AA7123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72D765E3" w14:textId="77777777" w:rsidR="00231981" w:rsidRPr="00AA7123" w:rsidRDefault="00231981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31981" w:rsidRPr="00A66DDC" w14:paraId="5B6CC4D0" w14:textId="77777777" w:rsidTr="00985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E40985E" w14:textId="77777777" w:rsidR="00231981" w:rsidRPr="00AA7123" w:rsidRDefault="00231981" w:rsidP="00742F0E">
            <w:pPr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 xml:space="preserve">           Upper</w:t>
            </w:r>
          </w:p>
        </w:tc>
        <w:tc>
          <w:tcPr>
            <w:tcW w:w="1838" w:type="dxa"/>
          </w:tcPr>
          <w:p w14:paraId="0F225AB8" w14:textId="77777777" w:rsidR="00231981" w:rsidRPr="00AA7123" w:rsidRDefault="00231981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</w:t>
            </w:r>
            <w:r w:rsidRPr="00AA7123">
              <w:rPr>
                <w:sz w:val="20"/>
                <w:szCs w:val="20"/>
              </w:rPr>
              <w:t xml:space="preserve"> (3</w:t>
            </w:r>
            <w:r>
              <w:rPr>
                <w:sz w:val="20"/>
                <w:szCs w:val="20"/>
              </w:rPr>
              <w:t>4</w:t>
            </w:r>
            <w:r w:rsidRPr="00AA7123">
              <w:rPr>
                <w:sz w:val="20"/>
                <w:szCs w:val="20"/>
              </w:rPr>
              <w:t>%)</w:t>
            </w:r>
          </w:p>
        </w:tc>
        <w:tc>
          <w:tcPr>
            <w:tcW w:w="1824" w:type="dxa"/>
          </w:tcPr>
          <w:p w14:paraId="33FEEF08" w14:textId="77777777" w:rsidR="00231981" w:rsidRPr="00AA7123" w:rsidRDefault="00231981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</w:t>
            </w:r>
            <w:r w:rsidRPr="00AA7123">
              <w:rPr>
                <w:sz w:val="20"/>
                <w:szCs w:val="20"/>
              </w:rPr>
              <w:t xml:space="preserve"> (4</w:t>
            </w:r>
            <w:r>
              <w:rPr>
                <w:sz w:val="20"/>
                <w:szCs w:val="20"/>
              </w:rPr>
              <w:t>4</w:t>
            </w:r>
            <w:r w:rsidRPr="00AA7123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</w:tcPr>
          <w:p w14:paraId="5624C37F" w14:textId="77777777" w:rsidR="00231981" w:rsidRPr="00AA7123" w:rsidRDefault="00231981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31981" w:rsidRPr="00A66DDC" w14:paraId="2A2A818F" w14:textId="77777777" w:rsidTr="009853FD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6C74C0E" w14:textId="77777777" w:rsidR="00231981" w:rsidRPr="00AA7123" w:rsidRDefault="00231981" w:rsidP="00742F0E">
            <w:pPr>
              <w:rPr>
                <w:sz w:val="20"/>
                <w:szCs w:val="20"/>
              </w:rPr>
            </w:pPr>
            <w:r w:rsidRPr="00AA7123">
              <w:rPr>
                <w:i/>
                <w:iCs/>
                <w:sz w:val="20"/>
                <w:szCs w:val="20"/>
              </w:rPr>
              <w:t>Education</w:t>
            </w:r>
          </w:p>
        </w:tc>
        <w:tc>
          <w:tcPr>
            <w:tcW w:w="1838" w:type="dxa"/>
          </w:tcPr>
          <w:p w14:paraId="56BDB5E3" w14:textId="77777777" w:rsidR="00231981" w:rsidRPr="00AA7123" w:rsidRDefault="00231981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24" w:type="dxa"/>
          </w:tcPr>
          <w:p w14:paraId="46F7A898" w14:textId="77777777" w:rsidR="00231981" w:rsidRPr="00AA7123" w:rsidRDefault="00231981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60BB4F9" w14:textId="77777777" w:rsidR="00231981" w:rsidRPr="00AA7123" w:rsidRDefault="00231981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0.04</w:t>
            </w:r>
          </w:p>
        </w:tc>
      </w:tr>
      <w:tr w:rsidR="00231981" w:rsidRPr="00A66DDC" w14:paraId="17011346" w14:textId="77777777" w:rsidTr="00985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BB92144" w14:textId="77777777" w:rsidR="00231981" w:rsidRPr="00AA7123" w:rsidRDefault="00231981" w:rsidP="00742F0E">
            <w:pPr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 xml:space="preserve">           Did not complete primary</w:t>
            </w:r>
          </w:p>
        </w:tc>
        <w:tc>
          <w:tcPr>
            <w:tcW w:w="1838" w:type="dxa"/>
          </w:tcPr>
          <w:p w14:paraId="483E1122" w14:textId="77777777" w:rsidR="00231981" w:rsidRPr="00AA7123" w:rsidRDefault="00231981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157 (16%)</w:t>
            </w:r>
          </w:p>
        </w:tc>
        <w:tc>
          <w:tcPr>
            <w:tcW w:w="1824" w:type="dxa"/>
          </w:tcPr>
          <w:p w14:paraId="1024209E" w14:textId="77777777" w:rsidR="00231981" w:rsidRPr="00AA7123" w:rsidRDefault="00231981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12 (27%)</w:t>
            </w:r>
          </w:p>
        </w:tc>
        <w:tc>
          <w:tcPr>
            <w:tcW w:w="0" w:type="auto"/>
          </w:tcPr>
          <w:p w14:paraId="55040A04" w14:textId="77777777" w:rsidR="00231981" w:rsidRPr="00AA7123" w:rsidRDefault="00231981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31981" w:rsidRPr="00A66DDC" w14:paraId="563390D5" w14:textId="77777777" w:rsidTr="009853FD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F4D1369" w14:textId="77777777" w:rsidR="00231981" w:rsidRPr="00AA7123" w:rsidRDefault="00231981" w:rsidP="00742F0E">
            <w:pPr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 xml:space="preserve">           Primary</w:t>
            </w:r>
          </w:p>
        </w:tc>
        <w:tc>
          <w:tcPr>
            <w:tcW w:w="1838" w:type="dxa"/>
          </w:tcPr>
          <w:p w14:paraId="6AEE78B6" w14:textId="77777777" w:rsidR="00231981" w:rsidRPr="00AA7123" w:rsidRDefault="00231981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500 (52%)</w:t>
            </w:r>
          </w:p>
        </w:tc>
        <w:tc>
          <w:tcPr>
            <w:tcW w:w="1824" w:type="dxa"/>
          </w:tcPr>
          <w:p w14:paraId="5999C897" w14:textId="77777777" w:rsidR="00231981" w:rsidRPr="00AA7123" w:rsidRDefault="00231981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25 (57%)</w:t>
            </w:r>
          </w:p>
        </w:tc>
        <w:tc>
          <w:tcPr>
            <w:tcW w:w="0" w:type="auto"/>
          </w:tcPr>
          <w:p w14:paraId="7BB12709" w14:textId="77777777" w:rsidR="00231981" w:rsidRPr="00AA7123" w:rsidRDefault="00231981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31981" w:rsidRPr="00A66DDC" w14:paraId="6D7D9496" w14:textId="77777777" w:rsidTr="00985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348324B" w14:textId="77777777" w:rsidR="00231981" w:rsidRPr="00AA7123" w:rsidRDefault="00231981" w:rsidP="00742F0E">
            <w:pPr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 xml:space="preserve">           Secondary or higher</w:t>
            </w:r>
          </w:p>
        </w:tc>
        <w:tc>
          <w:tcPr>
            <w:tcW w:w="1838" w:type="dxa"/>
          </w:tcPr>
          <w:p w14:paraId="53BE24D6" w14:textId="77777777" w:rsidR="00231981" w:rsidRPr="00AA7123" w:rsidRDefault="00231981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302 (31%)</w:t>
            </w:r>
          </w:p>
        </w:tc>
        <w:tc>
          <w:tcPr>
            <w:tcW w:w="1824" w:type="dxa"/>
          </w:tcPr>
          <w:p w14:paraId="40980B6C" w14:textId="77777777" w:rsidR="00231981" w:rsidRPr="00AA7123" w:rsidRDefault="00231981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7 (16%)</w:t>
            </w:r>
          </w:p>
        </w:tc>
        <w:tc>
          <w:tcPr>
            <w:tcW w:w="0" w:type="auto"/>
          </w:tcPr>
          <w:p w14:paraId="23FAF45F" w14:textId="77777777" w:rsidR="00231981" w:rsidRPr="00AA7123" w:rsidRDefault="00231981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31981" w:rsidRPr="00A66DDC" w14:paraId="100C79E3" w14:textId="77777777" w:rsidTr="009853FD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5BA218D" w14:textId="77777777" w:rsidR="00231981" w:rsidRPr="002F270F" w:rsidRDefault="00231981" w:rsidP="00742F0E">
            <w:pPr>
              <w:rPr>
                <w:i/>
                <w:iCs/>
                <w:sz w:val="20"/>
                <w:szCs w:val="20"/>
              </w:rPr>
            </w:pPr>
            <w:r w:rsidRPr="002F270F">
              <w:rPr>
                <w:i/>
                <w:iCs/>
                <w:sz w:val="20"/>
                <w:szCs w:val="20"/>
              </w:rPr>
              <w:t>Number of adverse childhood experiences</w:t>
            </w:r>
          </w:p>
        </w:tc>
        <w:tc>
          <w:tcPr>
            <w:tcW w:w="1838" w:type="dxa"/>
          </w:tcPr>
          <w:p w14:paraId="50A5D6CB" w14:textId="77777777" w:rsidR="00231981" w:rsidRPr="00AA7123" w:rsidRDefault="00231981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24" w:type="dxa"/>
          </w:tcPr>
          <w:p w14:paraId="052E08E9" w14:textId="77777777" w:rsidR="00231981" w:rsidRPr="00AA7123" w:rsidRDefault="00231981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21879FB" w14:textId="77777777" w:rsidR="00231981" w:rsidRPr="00AA7123" w:rsidRDefault="00231981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0.85</w:t>
            </w:r>
          </w:p>
        </w:tc>
      </w:tr>
      <w:tr w:rsidR="00231981" w:rsidRPr="00A66DDC" w14:paraId="1C2ACF42" w14:textId="77777777" w:rsidTr="00985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49ACBBED" w14:textId="77777777" w:rsidR="00231981" w:rsidRPr="00AA7123" w:rsidRDefault="00231981" w:rsidP="00742F0E">
            <w:pPr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 xml:space="preserve">            0-4</w:t>
            </w:r>
          </w:p>
        </w:tc>
        <w:tc>
          <w:tcPr>
            <w:tcW w:w="1838" w:type="dxa"/>
          </w:tcPr>
          <w:p w14:paraId="02B2515D" w14:textId="77777777" w:rsidR="00231981" w:rsidRPr="00AA7123" w:rsidRDefault="00231981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270 (28%)</w:t>
            </w:r>
          </w:p>
        </w:tc>
        <w:tc>
          <w:tcPr>
            <w:tcW w:w="1824" w:type="dxa"/>
          </w:tcPr>
          <w:p w14:paraId="0DE7FD3C" w14:textId="77777777" w:rsidR="00231981" w:rsidRPr="00AA7123" w:rsidRDefault="00231981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12 (27%)</w:t>
            </w:r>
          </w:p>
        </w:tc>
        <w:tc>
          <w:tcPr>
            <w:tcW w:w="0" w:type="auto"/>
          </w:tcPr>
          <w:p w14:paraId="17EA8CDE" w14:textId="77777777" w:rsidR="00231981" w:rsidRPr="00AA7123" w:rsidRDefault="00231981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31981" w:rsidRPr="00A66DDC" w14:paraId="5095B995" w14:textId="77777777" w:rsidTr="009853FD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15DC9B4" w14:textId="77777777" w:rsidR="00231981" w:rsidRPr="00AA7123" w:rsidRDefault="00231981" w:rsidP="00742F0E">
            <w:pPr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 xml:space="preserve">            5-8</w:t>
            </w:r>
          </w:p>
        </w:tc>
        <w:tc>
          <w:tcPr>
            <w:tcW w:w="1838" w:type="dxa"/>
          </w:tcPr>
          <w:p w14:paraId="760FD71A" w14:textId="77777777" w:rsidR="00231981" w:rsidRPr="00AA7123" w:rsidRDefault="00231981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525 (55%)</w:t>
            </w:r>
          </w:p>
        </w:tc>
        <w:tc>
          <w:tcPr>
            <w:tcW w:w="1824" w:type="dxa"/>
          </w:tcPr>
          <w:p w14:paraId="58BC030B" w14:textId="77777777" w:rsidR="00231981" w:rsidRPr="00AA7123" w:rsidRDefault="00231981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23 (52%)</w:t>
            </w:r>
          </w:p>
        </w:tc>
        <w:tc>
          <w:tcPr>
            <w:tcW w:w="0" w:type="auto"/>
          </w:tcPr>
          <w:p w14:paraId="3FCDADEA" w14:textId="77777777" w:rsidR="00231981" w:rsidRPr="00AA7123" w:rsidRDefault="00231981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31981" w:rsidRPr="00A66DDC" w14:paraId="6B99D2B7" w14:textId="77777777" w:rsidTr="00985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AFD5F39" w14:textId="77777777" w:rsidR="00231981" w:rsidRPr="00AA7123" w:rsidRDefault="00231981" w:rsidP="00742F0E">
            <w:pPr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 xml:space="preserve">            9-12</w:t>
            </w:r>
          </w:p>
        </w:tc>
        <w:tc>
          <w:tcPr>
            <w:tcW w:w="1838" w:type="dxa"/>
          </w:tcPr>
          <w:p w14:paraId="053ADC3C" w14:textId="77777777" w:rsidR="00231981" w:rsidRPr="00AA7123" w:rsidRDefault="00231981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164 (17%)</w:t>
            </w:r>
          </w:p>
        </w:tc>
        <w:tc>
          <w:tcPr>
            <w:tcW w:w="1824" w:type="dxa"/>
          </w:tcPr>
          <w:p w14:paraId="3E1FAB0F" w14:textId="77777777" w:rsidR="00231981" w:rsidRPr="00AA7123" w:rsidRDefault="00231981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9 (20%)</w:t>
            </w:r>
          </w:p>
        </w:tc>
        <w:tc>
          <w:tcPr>
            <w:tcW w:w="0" w:type="auto"/>
          </w:tcPr>
          <w:p w14:paraId="5FF2404E" w14:textId="77777777" w:rsidR="00231981" w:rsidRPr="00AA7123" w:rsidRDefault="00231981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31981" w:rsidRPr="00A66DDC" w14:paraId="0054F801" w14:textId="77777777" w:rsidTr="009853FD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14:paraId="0735A348" w14:textId="050CCB15" w:rsidR="00231981" w:rsidRPr="00AA7123" w:rsidRDefault="009853FD" w:rsidP="00742F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XIMAL FACTORS</w:t>
            </w:r>
          </w:p>
        </w:tc>
        <w:tc>
          <w:tcPr>
            <w:tcW w:w="1838" w:type="dxa"/>
            <w:hideMark/>
          </w:tcPr>
          <w:p w14:paraId="2FC5AABE" w14:textId="77777777" w:rsidR="00231981" w:rsidRPr="00AA7123" w:rsidRDefault="00231981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24" w:type="dxa"/>
            <w:hideMark/>
          </w:tcPr>
          <w:p w14:paraId="4D340D98" w14:textId="77777777" w:rsidR="00231981" w:rsidRPr="00AA7123" w:rsidRDefault="00231981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0FA6080" w14:textId="77777777" w:rsidR="00231981" w:rsidRPr="00AA7123" w:rsidRDefault="00231981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31981" w:rsidRPr="00A66DDC" w14:paraId="5904FC00" w14:textId="77777777" w:rsidTr="00985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14:paraId="56BAE83F" w14:textId="5CE164ED" w:rsidR="00231981" w:rsidRPr="00AA7123" w:rsidRDefault="00231981" w:rsidP="00742F0E">
            <w:pPr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 xml:space="preserve">Age </w:t>
            </w:r>
            <w:r w:rsidR="009853FD">
              <w:rPr>
                <w:sz w:val="20"/>
                <w:szCs w:val="20"/>
              </w:rPr>
              <w:t xml:space="preserve">at time of baseline study visit </w:t>
            </w:r>
            <w:r w:rsidRPr="00AA7123">
              <w:rPr>
                <w:sz w:val="20"/>
                <w:szCs w:val="20"/>
              </w:rPr>
              <w:t>(median, range)</w:t>
            </w:r>
          </w:p>
        </w:tc>
        <w:tc>
          <w:tcPr>
            <w:tcW w:w="1838" w:type="dxa"/>
            <w:hideMark/>
          </w:tcPr>
          <w:p w14:paraId="5B6CA755" w14:textId="77777777" w:rsidR="00231981" w:rsidRPr="00AA7123" w:rsidRDefault="00231981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30 (18-45)</w:t>
            </w:r>
          </w:p>
        </w:tc>
        <w:tc>
          <w:tcPr>
            <w:tcW w:w="1824" w:type="dxa"/>
            <w:hideMark/>
          </w:tcPr>
          <w:p w14:paraId="725C4610" w14:textId="77777777" w:rsidR="00231981" w:rsidRPr="00AA7123" w:rsidRDefault="00231981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35 (20-44)</w:t>
            </w:r>
          </w:p>
        </w:tc>
        <w:tc>
          <w:tcPr>
            <w:tcW w:w="0" w:type="auto"/>
            <w:hideMark/>
          </w:tcPr>
          <w:p w14:paraId="58F8BA03" w14:textId="77777777" w:rsidR="00231981" w:rsidRPr="00AA7123" w:rsidRDefault="00231981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b/>
                <w:bCs/>
                <w:sz w:val="20"/>
                <w:szCs w:val="20"/>
              </w:rPr>
              <w:t>0.03</w:t>
            </w:r>
          </w:p>
        </w:tc>
      </w:tr>
      <w:tr w:rsidR="00231981" w:rsidRPr="00A66DDC" w14:paraId="0956870B" w14:textId="77777777" w:rsidTr="009853FD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14:paraId="2F446FF5" w14:textId="1F9F5FFE" w:rsidR="00231981" w:rsidRPr="00AA7123" w:rsidRDefault="00231981" w:rsidP="00742F0E">
            <w:pPr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 xml:space="preserve">Any mental health </w:t>
            </w:r>
            <w:r w:rsidR="009853FD">
              <w:rPr>
                <w:sz w:val="20"/>
                <w:szCs w:val="20"/>
              </w:rPr>
              <w:t>problem*</w:t>
            </w:r>
          </w:p>
        </w:tc>
        <w:tc>
          <w:tcPr>
            <w:tcW w:w="1838" w:type="dxa"/>
            <w:hideMark/>
          </w:tcPr>
          <w:p w14:paraId="6F87C951" w14:textId="77777777" w:rsidR="00231981" w:rsidRPr="00AA7123" w:rsidRDefault="00231981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210 (29%)</w:t>
            </w:r>
          </w:p>
        </w:tc>
        <w:tc>
          <w:tcPr>
            <w:tcW w:w="1824" w:type="dxa"/>
            <w:hideMark/>
          </w:tcPr>
          <w:p w14:paraId="474314EC" w14:textId="77777777" w:rsidR="00231981" w:rsidRPr="00AA7123" w:rsidRDefault="00231981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9 (33%)</w:t>
            </w:r>
          </w:p>
        </w:tc>
        <w:tc>
          <w:tcPr>
            <w:tcW w:w="0" w:type="auto"/>
            <w:hideMark/>
          </w:tcPr>
          <w:p w14:paraId="73867C2C" w14:textId="77777777" w:rsidR="00231981" w:rsidRPr="00AA7123" w:rsidRDefault="00231981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0.80</w:t>
            </w:r>
          </w:p>
        </w:tc>
      </w:tr>
      <w:tr w:rsidR="00231981" w:rsidRPr="00A66DDC" w14:paraId="75A34513" w14:textId="77777777" w:rsidTr="00985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14:paraId="57876991" w14:textId="77777777" w:rsidR="00231981" w:rsidRPr="00AA7123" w:rsidRDefault="00231981" w:rsidP="00742F0E">
            <w:pPr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Number of partners, past 7 days (median, range)</w:t>
            </w:r>
          </w:p>
        </w:tc>
        <w:tc>
          <w:tcPr>
            <w:tcW w:w="1838" w:type="dxa"/>
            <w:hideMark/>
          </w:tcPr>
          <w:p w14:paraId="00E9BED7" w14:textId="77777777" w:rsidR="00231981" w:rsidRPr="00AA7123" w:rsidRDefault="00231981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3 (0-70)</w:t>
            </w:r>
          </w:p>
        </w:tc>
        <w:tc>
          <w:tcPr>
            <w:tcW w:w="1824" w:type="dxa"/>
            <w:hideMark/>
          </w:tcPr>
          <w:p w14:paraId="224AE572" w14:textId="77777777" w:rsidR="00231981" w:rsidRPr="00AA7123" w:rsidRDefault="00231981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4 (0-30)</w:t>
            </w:r>
          </w:p>
        </w:tc>
        <w:tc>
          <w:tcPr>
            <w:tcW w:w="0" w:type="auto"/>
            <w:hideMark/>
          </w:tcPr>
          <w:p w14:paraId="2E5107C1" w14:textId="77777777" w:rsidR="00231981" w:rsidRPr="00AA7123" w:rsidRDefault="00231981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0.52</w:t>
            </w:r>
          </w:p>
        </w:tc>
      </w:tr>
      <w:tr w:rsidR="00231981" w:rsidRPr="00A66DDC" w14:paraId="1D2ED254" w14:textId="77777777" w:rsidTr="009853FD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14:paraId="139DD6D0" w14:textId="77777777" w:rsidR="00231981" w:rsidRPr="00AA7123" w:rsidRDefault="00231981" w:rsidP="00742F0E">
            <w:pPr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 xml:space="preserve">Vaginal </w:t>
            </w:r>
            <w:r>
              <w:rPr>
                <w:sz w:val="20"/>
                <w:szCs w:val="20"/>
              </w:rPr>
              <w:t>washing</w:t>
            </w:r>
          </w:p>
        </w:tc>
        <w:tc>
          <w:tcPr>
            <w:tcW w:w="1838" w:type="dxa"/>
            <w:hideMark/>
          </w:tcPr>
          <w:p w14:paraId="2946B0D2" w14:textId="77777777" w:rsidR="00231981" w:rsidRPr="00AA7123" w:rsidRDefault="00231981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52 (7%)</w:t>
            </w:r>
          </w:p>
        </w:tc>
        <w:tc>
          <w:tcPr>
            <w:tcW w:w="1824" w:type="dxa"/>
            <w:hideMark/>
          </w:tcPr>
          <w:p w14:paraId="17FA382A" w14:textId="77777777" w:rsidR="00231981" w:rsidRPr="00AA7123" w:rsidRDefault="00231981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2 (7%)</w:t>
            </w:r>
          </w:p>
        </w:tc>
        <w:tc>
          <w:tcPr>
            <w:tcW w:w="0" w:type="auto"/>
            <w:hideMark/>
          </w:tcPr>
          <w:p w14:paraId="75496EDC" w14:textId="77777777" w:rsidR="00231981" w:rsidRPr="00AA7123" w:rsidRDefault="00231981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1</w:t>
            </w:r>
          </w:p>
        </w:tc>
      </w:tr>
      <w:tr w:rsidR="00231981" w:rsidRPr="00A66DDC" w14:paraId="663AF257" w14:textId="77777777" w:rsidTr="00985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14:paraId="2847A347" w14:textId="77777777" w:rsidR="00231981" w:rsidRPr="00AA7123" w:rsidRDefault="00231981" w:rsidP="00742F0E">
            <w:pPr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Bacterial STI</w:t>
            </w:r>
          </w:p>
        </w:tc>
        <w:tc>
          <w:tcPr>
            <w:tcW w:w="1838" w:type="dxa"/>
            <w:hideMark/>
          </w:tcPr>
          <w:p w14:paraId="5F4FAE90" w14:textId="77777777" w:rsidR="00231981" w:rsidRPr="00AA7123" w:rsidRDefault="00231981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92 (13%)</w:t>
            </w:r>
          </w:p>
        </w:tc>
        <w:tc>
          <w:tcPr>
            <w:tcW w:w="1824" w:type="dxa"/>
            <w:hideMark/>
          </w:tcPr>
          <w:p w14:paraId="0EE8A701" w14:textId="77777777" w:rsidR="00231981" w:rsidRPr="00AA7123" w:rsidRDefault="00231981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2 (7%)</w:t>
            </w:r>
          </w:p>
        </w:tc>
        <w:tc>
          <w:tcPr>
            <w:tcW w:w="0" w:type="auto"/>
            <w:hideMark/>
          </w:tcPr>
          <w:p w14:paraId="0E5B78EE" w14:textId="77777777" w:rsidR="00231981" w:rsidRPr="00AA7123" w:rsidRDefault="00231981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0.56</w:t>
            </w:r>
          </w:p>
        </w:tc>
      </w:tr>
      <w:tr w:rsidR="00231981" w:rsidRPr="00A66DDC" w14:paraId="42C7C293" w14:textId="77777777" w:rsidTr="009853FD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14:paraId="7E6FD010" w14:textId="6D4E8392" w:rsidR="009853FD" w:rsidRPr="009853FD" w:rsidRDefault="00231981" w:rsidP="00742F0E">
            <w:pPr>
              <w:rPr>
                <w:b w:val="0"/>
                <w:bCs w:val="0"/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Bacterial vaginosis</w:t>
            </w:r>
          </w:p>
        </w:tc>
        <w:tc>
          <w:tcPr>
            <w:tcW w:w="1838" w:type="dxa"/>
            <w:hideMark/>
          </w:tcPr>
          <w:p w14:paraId="228DFB90" w14:textId="77777777" w:rsidR="00231981" w:rsidRPr="00AA7123" w:rsidRDefault="00231981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126 (17%)</w:t>
            </w:r>
          </w:p>
        </w:tc>
        <w:tc>
          <w:tcPr>
            <w:tcW w:w="1824" w:type="dxa"/>
            <w:hideMark/>
          </w:tcPr>
          <w:p w14:paraId="3BF87FA1" w14:textId="77777777" w:rsidR="00231981" w:rsidRPr="00AA7123" w:rsidRDefault="00231981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4 (15%)</w:t>
            </w:r>
          </w:p>
        </w:tc>
        <w:tc>
          <w:tcPr>
            <w:tcW w:w="0" w:type="auto"/>
            <w:hideMark/>
          </w:tcPr>
          <w:p w14:paraId="474525CB" w14:textId="77777777" w:rsidR="00231981" w:rsidRPr="00AA7123" w:rsidRDefault="00231981" w:rsidP="00742F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1</w:t>
            </w:r>
          </w:p>
        </w:tc>
      </w:tr>
      <w:tr w:rsidR="00231981" w:rsidRPr="00A66DDC" w14:paraId="4A33F6E7" w14:textId="77777777" w:rsidTr="00985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14:paraId="0480557A" w14:textId="77777777" w:rsidR="00231981" w:rsidRPr="00AA7123" w:rsidRDefault="00231981" w:rsidP="00742F0E">
            <w:pPr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HSV-2</w:t>
            </w:r>
          </w:p>
        </w:tc>
        <w:tc>
          <w:tcPr>
            <w:tcW w:w="1838" w:type="dxa"/>
            <w:hideMark/>
          </w:tcPr>
          <w:p w14:paraId="4A5BD527" w14:textId="77777777" w:rsidR="00231981" w:rsidRPr="00AA7123" w:rsidRDefault="00231981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362 (50%)</w:t>
            </w:r>
          </w:p>
        </w:tc>
        <w:tc>
          <w:tcPr>
            <w:tcW w:w="1824" w:type="dxa"/>
            <w:hideMark/>
          </w:tcPr>
          <w:p w14:paraId="400D1CF9" w14:textId="77777777" w:rsidR="00231981" w:rsidRPr="00AA7123" w:rsidRDefault="00231981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sz w:val="20"/>
                <w:szCs w:val="20"/>
              </w:rPr>
              <w:t>19 (70%)</w:t>
            </w:r>
          </w:p>
        </w:tc>
        <w:tc>
          <w:tcPr>
            <w:tcW w:w="0" w:type="auto"/>
            <w:hideMark/>
          </w:tcPr>
          <w:p w14:paraId="521D5433" w14:textId="77777777" w:rsidR="00231981" w:rsidRPr="00AA7123" w:rsidRDefault="00231981" w:rsidP="00742F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7123">
              <w:rPr>
                <w:b/>
                <w:bCs/>
                <w:sz w:val="20"/>
                <w:szCs w:val="20"/>
              </w:rPr>
              <w:t>0.04</w:t>
            </w:r>
          </w:p>
        </w:tc>
      </w:tr>
    </w:tbl>
    <w:p w14:paraId="6A560794" w14:textId="77777777" w:rsidR="009853FD" w:rsidRDefault="009853FD" w:rsidP="009853FD">
      <w:pPr>
        <w:spacing w:line="480" w:lineRule="auto"/>
        <w:rPr>
          <w:sz w:val="20"/>
          <w:szCs w:val="20"/>
        </w:rPr>
      </w:pPr>
      <w:r w:rsidRPr="00C97A11">
        <w:rPr>
          <w:sz w:val="20"/>
          <w:szCs w:val="20"/>
        </w:rPr>
        <w:t>*</w:t>
      </w:r>
      <w:proofErr w:type="gramStart"/>
      <w:r w:rsidRPr="00C97A11">
        <w:rPr>
          <w:sz w:val="20"/>
          <w:szCs w:val="20"/>
        </w:rPr>
        <w:t>depression</w:t>
      </w:r>
      <w:proofErr w:type="gramEnd"/>
      <w:r w:rsidRPr="00C97A11">
        <w:rPr>
          <w:sz w:val="20"/>
          <w:szCs w:val="20"/>
        </w:rPr>
        <w:t>, anxiety, or post-traumatic stress disorder</w:t>
      </w:r>
    </w:p>
    <w:p w14:paraId="65F53BE3" w14:textId="77777777" w:rsidR="00231981" w:rsidRDefault="00231981"/>
    <w:sectPr w:rsidR="002319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981"/>
    <w:rsid w:val="00231981"/>
    <w:rsid w:val="004F7367"/>
    <w:rsid w:val="00553690"/>
    <w:rsid w:val="00886DE1"/>
    <w:rsid w:val="009853FD"/>
    <w:rsid w:val="00D34272"/>
    <w:rsid w:val="00FD3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F400A"/>
  <w15:chartTrackingRefBased/>
  <w15:docId w15:val="{9A404071-ED9B-4624-A074-43958A0A4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98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198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98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98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198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198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198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198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198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198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9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9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19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19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19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19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19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19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19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19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19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198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19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198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319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198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319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19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19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1981"/>
    <w:rPr>
      <w:b/>
      <w:bCs/>
      <w:smallCaps/>
      <w:color w:val="0F4761" w:themeColor="accent1" w:themeShade="BF"/>
      <w:spacing w:val="5"/>
    </w:rPr>
  </w:style>
  <w:style w:type="table" w:styleId="ListTable1Light">
    <w:name w:val="List Table 1 Light"/>
    <w:basedOn w:val="TableNormal"/>
    <w:uiPriority w:val="46"/>
    <w:rsid w:val="0023198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3</Words>
  <Characters>1193</Characters>
  <Application>Microsoft Office Word</Application>
  <DocSecurity>0</DocSecurity>
  <Lines>149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Pollock</dc:creator>
  <cp:keywords/>
  <dc:description/>
  <cp:lastModifiedBy>James Pollock</cp:lastModifiedBy>
  <cp:revision>3</cp:revision>
  <dcterms:created xsi:type="dcterms:W3CDTF">2025-08-27T19:33:00Z</dcterms:created>
  <dcterms:modified xsi:type="dcterms:W3CDTF">2026-03-12T19:52:00Z</dcterms:modified>
</cp:coreProperties>
</file>